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C7B08" w14:textId="77777777" w:rsidR="00097D62" w:rsidRPr="009A0CB2" w:rsidRDefault="00097D62" w:rsidP="00097D62">
      <w:pPr>
        <w:shd w:val="clear" w:color="auto" w:fill="FFFFFF"/>
      </w:pPr>
      <w:r w:rsidRPr="009A0CB2">
        <w:rPr>
          <w:b/>
        </w:rPr>
        <w:t>Appendix – Full Table 2.</w:t>
      </w:r>
      <w:r w:rsidRPr="009A0CB2">
        <w:t xml:space="preserve"> </w:t>
      </w:r>
      <w:r w:rsidRPr="009A0CB2">
        <w:rPr>
          <w:i/>
          <w:color w:val="000000"/>
        </w:rPr>
        <w:t xml:space="preserve">Combined table of the results of the Welch’s t-tests and ANOVA (with group and age as covariates) for each feature. All p-values were </w:t>
      </w:r>
      <w:r w:rsidRPr="00FD529A">
        <w:rPr>
          <w:i/>
          <w:color w:val="000000"/>
        </w:rPr>
        <w:t>adjusted for 80 multiple comparisons</w:t>
      </w:r>
      <w:r w:rsidRPr="009A0CB2">
        <w:rPr>
          <w:i/>
          <w:color w:val="000000"/>
        </w:rPr>
        <w:t xml:space="preserve"> using the </w:t>
      </w:r>
      <w:r w:rsidRPr="009A0CB2">
        <w:rPr>
          <w:i/>
        </w:rPr>
        <w:t xml:space="preserve">Benjamin-Hochberg approach </w:t>
      </w:r>
      <w:r w:rsidRPr="009A0CB2">
        <w:rPr>
          <w:rFonts w:cs="Calibri"/>
          <w:i/>
        </w:rPr>
        <w:fldChar w:fldCharType="begin" w:fldLock="1"/>
      </w:r>
      <w:r w:rsidRPr="00FD529A">
        <w:rPr>
          <w:rFonts w:cs="Calibri"/>
          <w:i/>
        </w:rPr>
        <w:instrText>ADDIN CSL_CITATION {"citationItems":[{"id":"ITEM-1","itemData":{"DOI":"10.2307/2346101","author":[{"dropping-particle":"","family":"Benjamini","given":"Y","non-dropping-particle":"","parse-names":false,"suffix":""},{"dropping-particle":"","family":"Hochberg","given":"Y","non-dropping-particle":"","parse-names":false,"suffix":""}],"container-title":"J R Statist. Soc. B","id":"ITEM-1","issue":"1","issued":{"date-parts":[["1995"]]},"page":"289-300","title":"Controlling the false discovery rate: a practical and powerful approach to multiple testing","type":"article-journal","volume":"57"},"uris":["http://www.mendeley.com/documents/?uuid=d7986df0-da31-4cfa-8cf6-8e9a24755b9f","http://www.mendeley.com/documents/?uuid=71b8c288-97ee-493a-a1f4-ead3c8386b88"]}],"mendeley":{"formattedCitation":"(56)","plainTextFormattedCitation":"(56)","previouslyFormattedCitation":"(55)"},"properties":{"noteIndex":0},"schema":"https://github.com/citation-style-language/schema/raw/master/csl-citation.json"}</w:instrText>
      </w:r>
      <w:r w:rsidRPr="009A0CB2">
        <w:rPr>
          <w:rFonts w:cs="Calibri"/>
          <w:i/>
        </w:rPr>
        <w:fldChar w:fldCharType="separate"/>
      </w:r>
      <w:r w:rsidRPr="009A0CB2">
        <w:rPr>
          <w:rFonts w:cs="Calibri"/>
          <w:noProof/>
        </w:rPr>
        <w:t>(56)</w:t>
      </w:r>
      <w:r w:rsidRPr="009A0CB2">
        <w:rPr>
          <w:rFonts w:cs="Calibri"/>
          <w:i/>
        </w:rPr>
        <w:fldChar w:fldCharType="end"/>
      </w:r>
      <w:r w:rsidRPr="009A0CB2">
        <w:rPr>
          <w:rFonts w:cs="Calibri"/>
          <w:i/>
        </w:rPr>
        <w:t>.</w:t>
      </w:r>
      <w:r w:rsidRPr="009A0CB2">
        <w:rPr>
          <w:i/>
        </w:rPr>
        <w:t xml:space="preserve"> Significant results (p&lt;0.05) are marked in bold.</w:t>
      </w:r>
    </w:p>
    <w:tbl>
      <w:tblPr>
        <w:tblStyle w:val="PlainTable31"/>
        <w:tblW w:w="10207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993"/>
        <w:gridCol w:w="1985"/>
        <w:gridCol w:w="992"/>
        <w:gridCol w:w="1418"/>
        <w:gridCol w:w="992"/>
        <w:gridCol w:w="1417"/>
        <w:gridCol w:w="993"/>
        <w:gridCol w:w="1417"/>
      </w:tblGrid>
      <w:tr w:rsidR="00097D62" w:rsidRPr="00FD529A" w14:paraId="3C6BFC14" w14:textId="77777777" w:rsidTr="00FD5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478D5BF" w14:textId="77777777" w:rsidR="00097D62" w:rsidRPr="00FD529A" w:rsidRDefault="00097D62" w:rsidP="00FD529A">
            <w:pPr>
              <w:spacing w:before="0" w:after="0"/>
              <w:jc w:val="left"/>
              <w:rPr>
                <w:rFonts w:ascii="Times New Roman" w:hAnsi="Times New Roman"/>
                <w:sz w:val="18"/>
              </w:rPr>
            </w:pPr>
          </w:p>
        </w:tc>
        <w:tc>
          <w:tcPr>
            <w:tcW w:w="1985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AACD355" w14:textId="77777777" w:rsidR="00097D62" w:rsidRPr="00FD529A" w:rsidRDefault="00097D62" w:rsidP="00FD529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</w:p>
        </w:tc>
        <w:tc>
          <w:tcPr>
            <w:tcW w:w="2410" w:type="dxa"/>
            <w:gridSpan w:val="2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40A3" w14:textId="77777777" w:rsidR="00097D62" w:rsidRPr="00FD529A" w:rsidRDefault="00097D62" w:rsidP="00FD529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Welch's t-test</w:t>
            </w:r>
          </w:p>
        </w:tc>
        <w:tc>
          <w:tcPr>
            <w:tcW w:w="481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A878" w14:textId="77777777" w:rsidR="00097D62" w:rsidRPr="00FD529A" w:rsidRDefault="00097D62" w:rsidP="00FD529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ANOVA</w:t>
            </w:r>
          </w:p>
        </w:tc>
      </w:tr>
      <w:tr w:rsidR="00097D62" w:rsidRPr="00FD529A" w14:paraId="475E4126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5B2681B" w14:textId="77777777" w:rsidR="00097D62" w:rsidRPr="00FD529A" w:rsidRDefault="00097D62" w:rsidP="00FD529A">
            <w:pPr>
              <w:spacing w:before="0" w:after="0"/>
              <w:jc w:val="center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50894E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</w:p>
        </w:tc>
        <w:tc>
          <w:tcPr>
            <w:tcW w:w="241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center"/>
            <w:hideMark/>
          </w:tcPr>
          <w:p w14:paraId="44B069B3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3ED3D550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Group (AD/Control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5FAB3D5F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Age</w:t>
            </w:r>
          </w:p>
        </w:tc>
      </w:tr>
      <w:tr w:rsidR="00097D62" w:rsidRPr="00FD529A" w14:paraId="26527F70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F62E44" w14:textId="77777777" w:rsidR="00097D62" w:rsidRPr="00FD529A" w:rsidRDefault="00097D62" w:rsidP="00FD529A">
            <w:pPr>
              <w:spacing w:before="0" w:after="0"/>
              <w:jc w:val="center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A9EA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1AD84D3A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t-statisti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77176E07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p-val (adjuste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58E4F914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f-statisti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63345BE4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p-val (adjusted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6AB61BAF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f-statisti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6750EAF4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p-val (adjusted)</w:t>
            </w:r>
          </w:p>
        </w:tc>
      </w:tr>
      <w:tr w:rsidR="00097D62" w:rsidRPr="00FD529A" w14:paraId="30D4B938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45EFBBA3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D529A">
              <w:rPr>
                <w:rFonts w:cs="Calibri"/>
                <w:bCs w:val="0"/>
                <w:caps w:val="0"/>
                <w:color w:val="000000"/>
                <w:sz w:val="18"/>
              </w:rPr>
              <w:t>rsfMRI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8FE2ECA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PCC-lTPJ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A55B54D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1.79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5193478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1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2FED63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3.23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56C7768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1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D2DCDEA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10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1414A86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829</w:t>
            </w:r>
          </w:p>
        </w:tc>
      </w:tr>
      <w:tr w:rsidR="00097D62" w:rsidRPr="00FD529A" w14:paraId="06D8790F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  <w:hideMark/>
          </w:tcPr>
          <w:p w14:paraId="6BD25835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7F8ED24D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PCC-mPFC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2526C74A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3.6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5BB82A56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433D17E2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11.0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19CA0F7F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2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77C13F2B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5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4BA15220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643</w:t>
            </w:r>
          </w:p>
        </w:tc>
      </w:tr>
      <w:tr w:rsidR="00097D62" w:rsidRPr="00FD529A" w14:paraId="5EDD06C7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  <w:hideMark/>
          </w:tcPr>
          <w:p w14:paraId="39A8E959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200CDE51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PCC-rTPJ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28B97AE1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3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6EABDF1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8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5299FE32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0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78B9AEC9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81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06734112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0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0E940052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952</w:t>
            </w:r>
          </w:p>
        </w:tc>
      </w:tr>
      <w:tr w:rsidR="00097D62" w:rsidRPr="00FD529A" w14:paraId="485BB291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  <w:hideMark/>
          </w:tcPr>
          <w:p w14:paraId="6059FAF3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76FD2360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lTPJ-mPFC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684317AD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3.2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70F04726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1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4CE66DF2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9.2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3F14C18B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3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1A51C92A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2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4E9F17AA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789</w:t>
            </w:r>
          </w:p>
        </w:tc>
      </w:tr>
      <w:tr w:rsidR="00097D62" w:rsidRPr="00FD529A" w14:paraId="3FE4E58F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  <w:hideMark/>
          </w:tcPr>
          <w:p w14:paraId="00DE4E67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6B728435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lTPJ-rTPJ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2346C757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1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6D5A0AC7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90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25C5AA5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1C0E4A9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95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6B4FD30D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0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706077E8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829</w:t>
            </w:r>
          </w:p>
        </w:tc>
      </w:tr>
      <w:tr w:rsidR="00097D62" w:rsidRPr="00FD529A" w14:paraId="2D421D67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  <w:hideMark/>
          </w:tcPr>
          <w:p w14:paraId="4B47768A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0F9B72F0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rTPJ-mPFC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59951CC1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3.9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487D0176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1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7EADF48A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12.6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728B48D1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2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64756F56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1.9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083D285D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345</w:t>
            </w:r>
          </w:p>
        </w:tc>
      </w:tr>
      <w:tr w:rsidR="00097D62" w:rsidRPr="00FD529A" w14:paraId="60677870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  <w:hideMark/>
          </w:tcPr>
          <w:p w14:paraId="5C6EB2F0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375B6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avg. DMN connectivity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4577665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3.55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5F222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1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406DC56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11.36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FD537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23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9E37021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06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170F6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848</w:t>
            </w:r>
          </w:p>
        </w:tc>
      </w:tr>
      <w:tr w:rsidR="00097D62" w:rsidRPr="00FD529A" w14:paraId="44DEE9F6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C9C9C9" w:themeFill="accent3" w:themeFillTint="99"/>
            <w:vAlign w:val="center"/>
            <w:hideMark/>
          </w:tcPr>
          <w:p w14:paraId="7C84502D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D529A">
              <w:rPr>
                <w:rFonts w:cs="Calibri"/>
                <w:bCs w:val="0"/>
                <w:caps w:val="0"/>
                <w:color w:val="000000"/>
                <w:sz w:val="18"/>
              </w:rPr>
              <w:t>Brain volumes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B04D956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vol. CG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412B65A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1.81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CEA42C8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1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210D351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1.87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A878A09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2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CC783A4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4.99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D11F488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092</w:t>
            </w:r>
          </w:p>
        </w:tc>
      </w:tr>
      <w:tr w:rsidR="00097D62" w:rsidRPr="00FD529A" w14:paraId="393DD65E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</w:tcBorders>
            <w:shd w:val="clear" w:color="auto" w:fill="C9C9C9" w:themeFill="accent3" w:themeFillTint="99"/>
            <w:vAlign w:val="center"/>
            <w:hideMark/>
          </w:tcPr>
          <w:p w14:paraId="36C25311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57F97EB4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vol. GM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197E9CD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1.8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295337E6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1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789445F2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2.1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6B4C5B7C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26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6B5E8693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4.7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245DB036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095</w:t>
            </w:r>
          </w:p>
        </w:tc>
      </w:tr>
      <w:tr w:rsidR="00097D62" w:rsidRPr="00FD529A" w14:paraId="78E7AC71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</w:tcBorders>
            <w:shd w:val="clear" w:color="auto" w:fill="C9C9C9" w:themeFill="accent3" w:themeFillTint="99"/>
            <w:vAlign w:val="center"/>
            <w:hideMark/>
          </w:tcPr>
          <w:p w14:paraId="1455AA52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3573BAEC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vol. WB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3D6ACE0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2.9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4DB2EF9B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649EEC2A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6.5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3FD705D0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5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3706CE63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7.1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1B286CEE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39</w:t>
            </w:r>
          </w:p>
        </w:tc>
      </w:tr>
      <w:tr w:rsidR="00097D62" w:rsidRPr="00FD529A" w14:paraId="1B21B55F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  <w:hideMark/>
          </w:tcPr>
          <w:p w14:paraId="6ACF5DEA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2C562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vol. WM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26AFF50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3.06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1A18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21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E2F002D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7.11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69E68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50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097D060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3.94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1CF7D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132</w:t>
            </w:r>
          </w:p>
        </w:tc>
      </w:tr>
      <w:tr w:rsidR="00097D62" w:rsidRPr="00FD529A" w14:paraId="6AC9FF48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left w:val="single" w:sz="4" w:space="0" w:color="auto"/>
            </w:tcBorders>
            <w:shd w:val="clear" w:color="auto" w:fill="C9C9C9" w:themeFill="accent3" w:themeFillTint="99"/>
            <w:vAlign w:val="center"/>
            <w:hideMark/>
          </w:tcPr>
          <w:p w14:paraId="7737B182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D529A">
              <w:rPr>
                <w:rFonts w:cs="Calibri"/>
                <w:bCs w:val="0"/>
                <w:caps w:val="0"/>
                <w:color w:val="000000"/>
                <w:sz w:val="18"/>
              </w:rPr>
              <w:t>Hippoc.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EA1CAAE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vol. left hippoc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FE931D5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3.57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02969D6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FCDE5B9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10.21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8F2BFC7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3B407CB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10.26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C9BA9B3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18</w:t>
            </w:r>
          </w:p>
        </w:tc>
      </w:tr>
      <w:tr w:rsidR="00097D62" w:rsidRPr="00FD529A" w14:paraId="3FA02205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</w:tcBorders>
            <w:shd w:val="clear" w:color="auto" w:fill="C9C9C9" w:themeFill="accent3" w:themeFillTint="99"/>
            <w:vAlign w:val="center"/>
            <w:hideMark/>
          </w:tcPr>
          <w:p w14:paraId="62536364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3418E572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vol. right hippoc.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A27126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3.7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07F96737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1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05F9572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11.2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4990AF5C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2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4EA42780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10.1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0A8C337E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18</w:t>
            </w:r>
          </w:p>
        </w:tc>
      </w:tr>
      <w:tr w:rsidR="00097D62" w:rsidRPr="00FD529A" w14:paraId="61AC0F0C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</w:tcBorders>
            <w:shd w:val="clear" w:color="auto" w:fill="C9C9C9" w:themeFill="accent3" w:themeFillTint="99"/>
            <w:vAlign w:val="center"/>
          </w:tcPr>
          <w:p w14:paraId="7D45EAF6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center"/>
          </w:tcPr>
          <w:p w14:paraId="7E53D4B4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rel. hippoc. asymmetr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</w:tcPr>
          <w:p w14:paraId="7113E89C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FD529A">
              <w:rPr>
                <w:rFonts w:cs="Calibri"/>
                <w:b/>
                <w:color w:val="000000"/>
                <w:sz w:val="18"/>
                <w:szCs w:val="18"/>
              </w:rPr>
              <w:t>-2.6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</w:tcPr>
          <w:p w14:paraId="23CFA62E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FD529A">
              <w:rPr>
                <w:rFonts w:cs="Calibri"/>
                <w:b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</w:tcPr>
          <w:p w14:paraId="7026EFC6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5.1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</w:tcPr>
          <w:p w14:paraId="20C9808F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08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14:paraId="6D55AAB7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2.3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</w:tcPr>
          <w:p w14:paraId="0A83143D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284</w:t>
            </w:r>
          </w:p>
        </w:tc>
      </w:tr>
      <w:tr w:rsidR="00097D62" w:rsidRPr="00FD529A" w14:paraId="433442C4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</w:tcBorders>
            <w:shd w:val="clear" w:color="auto" w:fill="C9C9C9" w:themeFill="accent3" w:themeFillTint="99"/>
            <w:vAlign w:val="center"/>
          </w:tcPr>
          <w:p w14:paraId="20CA239E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center"/>
          </w:tcPr>
          <w:p w14:paraId="05C5193A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vol. smallest hippoc.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</w:tcPr>
          <w:p w14:paraId="75657BB7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FD529A">
              <w:rPr>
                <w:rFonts w:cs="Calibri"/>
                <w:b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</w:tcPr>
          <w:p w14:paraId="51481DC8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FD529A">
              <w:rPr>
                <w:rFonts w:cs="Calibri"/>
                <w:b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</w:tcPr>
          <w:p w14:paraId="56AB56B3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14.6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</w:tcPr>
          <w:p w14:paraId="0629F117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0.01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14:paraId="1212AD97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12.8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</w:tcPr>
          <w:p w14:paraId="719A301A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0.010</w:t>
            </w:r>
          </w:p>
        </w:tc>
      </w:tr>
      <w:tr w:rsidR="00097D62" w:rsidRPr="00FD529A" w14:paraId="3E2854BA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</w:tcBorders>
            <w:shd w:val="clear" w:color="auto" w:fill="C9C9C9" w:themeFill="accent3" w:themeFillTint="99"/>
            <w:vAlign w:val="center"/>
          </w:tcPr>
          <w:p w14:paraId="46F233A4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vAlign w:val="center"/>
          </w:tcPr>
          <w:p w14:paraId="54B3FDA2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vol. largest hippoc.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</w:tcPr>
          <w:p w14:paraId="18160EA3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FD529A">
              <w:rPr>
                <w:rFonts w:cs="Calibri"/>
                <w:b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</w:tcPr>
          <w:p w14:paraId="213C5470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FD529A">
              <w:rPr>
                <w:rFonts w:cs="Calibri"/>
                <w:b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</w:tcPr>
          <w:p w14:paraId="228022A2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8.7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</w:tcPr>
          <w:p w14:paraId="28BD6171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0.03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14:paraId="044FF58F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9.2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</w:tcPr>
          <w:p w14:paraId="0A8C29B2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0.023</w:t>
            </w:r>
          </w:p>
        </w:tc>
      </w:tr>
      <w:tr w:rsidR="00097D62" w:rsidRPr="00FD529A" w14:paraId="593E0407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  <w:hideMark/>
          </w:tcPr>
          <w:p w14:paraId="2C472CDA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07366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total vol. hippocampi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DA7DF7A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3.83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539D8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11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0F8C3DF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12.15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F28E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23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3507571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11.57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635E3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12</w:t>
            </w:r>
          </w:p>
        </w:tc>
      </w:tr>
      <w:tr w:rsidR="00097D62" w:rsidRPr="00FD529A" w14:paraId="5EF5D11E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3B2D7415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FD529A">
              <w:rPr>
                <w:rFonts w:cs="Calibri"/>
                <w:bCs w:val="0"/>
                <w:caps w:val="0"/>
                <w:color w:val="000000"/>
                <w:sz w:val="18"/>
              </w:rPr>
              <w:t>dMRI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9CB26EA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median WM F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1A0BE51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2.50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EB20510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E791646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4.33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6583ECA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1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26DB089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4.89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51A59DB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092</w:t>
            </w:r>
          </w:p>
        </w:tc>
      </w:tr>
      <w:tr w:rsidR="00097D62" w:rsidRPr="00FD529A" w14:paraId="08FC5968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</w:tcBorders>
            <w:shd w:val="clear" w:color="auto" w:fill="C9C9C9" w:themeFill="accent3" w:themeFillTint="99"/>
            <w:hideMark/>
          </w:tcPr>
          <w:p w14:paraId="17644C55" w14:textId="77777777" w:rsidR="00097D62" w:rsidRPr="00FD529A" w:rsidRDefault="00097D62" w:rsidP="00FD529A">
            <w:pPr>
              <w:spacing w:before="0" w:after="0"/>
              <w:jc w:val="lef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7DD129F3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median WM M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5C433DA5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-2.7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1AA0D236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26AD3158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5.3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5D4ABAA2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7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16E6C580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14.0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2E338183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07</w:t>
            </w:r>
          </w:p>
        </w:tc>
      </w:tr>
      <w:tr w:rsidR="00097D62" w:rsidRPr="00FD529A" w14:paraId="1DA0777A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</w:tcBorders>
            <w:shd w:val="clear" w:color="auto" w:fill="C9C9C9" w:themeFill="accent3" w:themeFillTint="99"/>
            <w:hideMark/>
          </w:tcPr>
          <w:p w14:paraId="53FEA3F3" w14:textId="77777777" w:rsidR="00097D62" w:rsidRPr="00FD529A" w:rsidRDefault="00097D62" w:rsidP="00FD529A">
            <w:pPr>
              <w:spacing w:before="0" w:after="0"/>
              <w:jc w:val="lef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6AE491D1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median WM R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5DBAF862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-2.7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68D7B25F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5E2E07F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5.3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5BCB36E3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7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1E0578A3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11.8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52F1B458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11</w:t>
            </w:r>
          </w:p>
        </w:tc>
      </w:tr>
      <w:tr w:rsidR="00097D62" w:rsidRPr="00FD529A" w14:paraId="2290C3F3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</w:tcBorders>
            <w:shd w:val="clear" w:color="auto" w:fill="C9C9C9" w:themeFill="accent3" w:themeFillTint="99"/>
            <w:hideMark/>
          </w:tcPr>
          <w:p w14:paraId="30143F30" w14:textId="77777777" w:rsidR="00097D62" w:rsidRPr="00FD529A" w:rsidRDefault="00097D62" w:rsidP="00FD529A">
            <w:pPr>
              <w:spacing w:before="0" w:after="0"/>
              <w:jc w:val="lef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13C8F34D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median WM Ax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1F2A82CD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-2.7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3CE8C44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48BF5892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5.2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6FB5C562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7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2B623378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17.4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715D479A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03</w:t>
            </w:r>
          </w:p>
        </w:tc>
      </w:tr>
      <w:tr w:rsidR="00097D62" w:rsidRPr="00FD529A" w14:paraId="23D3C987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</w:tcBorders>
            <w:shd w:val="clear" w:color="auto" w:fill="C9C9C9" w:themeFill="accent3" w:themeFillTint="99"/>
            <w:hideMark/>
          </w:tcPr>
          <w:p w14:paraId="26BA156C" w14:textId="77777777" w:rsidR="00097D62" w:rsidRPr="00FD529A" w:rsidRDefault="00097D62" w:rsidP="00FD529A">
            <w:pPr>
              <w:spacing w:before="0" w:after="0"/>
              <w:jc w:val="lef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4BD4A966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median WM MK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8738DBD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3.0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441163C7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6A2D9425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7.1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71993AE3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5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1E750270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16.0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09EB52CA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03</w:t>
            </w:r>
          </w:p>
        </w:tc>
      </w:tr>
      <w:tr w:rsidR="00097D62" w:rsidRPr="00FD529A" w14:paraId="60153068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</w:tcBorders>
            <w:shd w:val="clear" w:color="auto" w:fill="C9C9C9" w:themeFill="accent3" w:themeFillTint="99"/>
            <w:hideMark/>
          </w:tcPr>
          <w:p w14:paraId="0EE71816" w14:textId="77777777" w:rsidR="00097D62" w:rsidRPr="00FD529A" w:rsidRDefault="00097D62" w:rsidP="00FD529A">
            <w:pPr>
              <w:spacing w:before="0" w:after="0"/>
              <w:jc w:val="lef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5293C7E0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median WM RK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0A67CBF2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2.9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4B07C826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04962D5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6.5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10569D7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5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65E42B9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16.4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7D69D4C9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03</w:t>
            </w:r>
          </w:p>
        </w:tc>
      </w:tr>
      <w:tr w:rsidR="00097D62" w:rsidRPr="00FD529A" w14:paraId="1D45617C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</w:tcBorders>
            <w:shd w:val="clear" w:color="auto" w:fill="C9C9C9" w:themeFill="accent3" w:themeFillTint="99"/>
            <w:hideMark/>
          </w:tcPr>
          <w:p w14:paraId="27EEFCB2" w14:textId="77777777" w:rsidR="00097D62" w:rsidRPr="00FD529A" w:rsidRDefault="00097D62" w:rsidP="00FD529A">
            <w:pPr>
              <w:spacing w:before="0" w:after="0"/>
              <w:jc w:val="lef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1660F642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median WM AK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20D4014B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3.1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00426062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0D7843AE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7.2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59C926E7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5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14E65913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12.0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63F3DBD5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11</w:t>
            </w:r>
          </w:p>
        </w:tc>
      </w:tr>
      <w:tr w:rsidR="00097D62" w:rsidRPr="00FD529A" w14:paraId="2E5A142B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</w:tcBorders>
            <w:shd w:val="clear" w:color="auto" w:fill="C9C9C9" w:themeFill="accent3" w:themeFillTint="99"/>
            <w:hideMark/>
          </w:tcPr>
          <w:p w14:paraId="09B98321" w14:textId="77777777" w:rsidR="00097D62" w:rsidRPr="00FD529A" w:rsidRDefault="00097D62" w:rsidP="00FD529A">
            <w:pPr>
              <w:spacing w:before="0" w:after="0"/>
              <w:jc w:val="lef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2CE83B7E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median GM F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643F1495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-0.1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630580BA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90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65284F49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1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56769D0D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81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1F73ED6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1.0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3D66DDDC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531</w:t>
            </w:r>
          </w:p>
        </w:tc>
      </w:tr>
      <w:tr w:rsidR="00097D62" w:rsidRPr="00FD529A" w14:paraId="26AC8476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</w:tcBorders>
            <w:shd w:val="clear" w:color="auto" w:fill="C9C9C9" w:themeFill="accent3" w:themeFillTint="99"/>
            <w:hideMark/>
          </w:tcPr>
          <w:p w14:paraId="50C487E4" w14:textId="77777777" w:rsidR="00097D62" w:rsidRPr="00FD529A" w:rsidRDefault="00097D62" w:rsidP="00FD529A">
            <w:pPr>
              <w:spacing w:before="0" w:after="0"/>
              <w:jc w:val="lef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1E9E209A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median GM M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3558791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-2.9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733E946C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42D0EFC4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6.5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648B07D8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5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44B8DAE9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21.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02B2F6A3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02</w:t>
            </w:r>
          </w:p>
        </w:tc>
      </w:tr>
      <w:tr w:rsidR="00097D62" w:rsidRPr="00FD529A" w14:paraId="27D5291A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</w:tcBorders>
            <w:shd w:val="clear" w:color="auto" w:fill="C9C9C9" w:themeFill="accent3" w:themeFillTint="99"/>
            <w:hideMark/>
          </w:tcPr>
          <w:p w14:paraId="43627404" w14:textId="77777777" w:rsidR="00097D62" w:rsidRPr="00FD529A" w:rsidRDefault="00097D62" w:rsidP="00FD529A">
            <w:pPr>
              <w:spacing w:before="0" w:after="0"/>
              <w:jc w:val="lef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3309A36F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median GM R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13CF94F8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-2.8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1D92B80D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2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20AB88EA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6.1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6FB049B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5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59087048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20.3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33C85798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02</w:t>
            </w:r>
          </w:p>
        </w:tc>
      </w:tr>
      <w:tr w:rsidR="00097D62" w:rsidRPr="00FD529A" w14:paraId="43917BB9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</w:tcBorders>
            <w:shd w:val="clear" w:color="auto" w:fill="C9C9C9" w:themeFill="accent3" w:themeFillTint="99"/>
            <w:hideMark/>
          </w:tcPr>
          <w:p w14:paraId="37969DD7" w14:textId="77777777" w:rsidR="00097D62" w:rsidRPr="00FD529A" w:rsidRDefault="00097D62" w:rsidP="00FD529A">
            <w:pPr>
              <w:spacing w:before="0" w:after="0"/>
              <w:jc w:val="lef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28322151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median GM Ax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2634DC98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-3.0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54FF8796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6A01738F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7.2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54BB2EA2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5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2BF8D618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21.2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043A1703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02</w:t>
            </w:r>
          </w:p>
        </w:tc>
      </w:tr>
      <w:tr w:rsidR="00097D62" w:rsidRPr="00FD529A" w14:paraId="2B1B6379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</w:tcBorders>
            <w:shd w:val="clear" w:color="auto" w:fill="C9C9C9" w:themeFill="accent3" w:themeFillTint="99"/>
            <w:hideMark/>
          </w:tcPr>
          <w:p w14:paraId="3F44336F" w14:textId="77777777" w:rsidR="00097D62" w:rsidRPr="00FD529A" w:rsidRDefault="00097D62" w:rsidP="00FD529A">
            <w:pPr>
              <w:spacing w:before="0" w:after="0"/>
              <w:jc w:val="lef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36761140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median GM MK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6A809B9D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2.3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62DECE4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5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189D018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3.6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5A50F35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14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6E94DD4C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7.4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5FFA9462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36</w:t>
            </w:r>
          </w:p>
        </w:tc>
      </w:tr>
      <w:tr w:rsidR="00097D62" w:rsidRPr="00FD529A" w14:paraId="47E36DCE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</w:tcBorders>
            <w:shd w:val="clear" w:color="auto" w:fill="C9C9C9" w:themeFill="accent3" w:themeFillTint="99"/>
            <w:hideMark/>
          </w:tcPr>
          <w:p w14:paraId="54C3D3B3" w14:textId="77777777" w:rsidR="00097D62" w:rsidRPr="00FD529A" w:rsidRDefault="00097D62" w:rsidP="00FD529A">
            <w:pPr>
              <w:spacing w:before="0" w:after="0"/>
              <w:jc w:val="lef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779D6373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median GM RK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6BFD226B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2.1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691E5596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8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4BC638ED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2.8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0E82C959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20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4A73085D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7.9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3A14B7FE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32</w:t>
            </w:r>
          </w:p>
        </w:tc>
      </w:tr>
      <w:tr w:rsidR="00097D62" w:rsidRPr="00FD529A" w14:paraId="29DC5324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hideMark/>
          </w:tcPr>
          <w:p w14:paraId="7AF84C34" w14:textId="77777777" w:rsidR="00097D62" w:rsidRPr="00FD529A" w:rsidRDefault="00097D62" w:rsidP="00FD529A">
            <w:pPr>
              <w:spacing w:before="0" w:after="0"/>
              <w:jc w:val="lef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054F6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median GM AK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61834C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2.97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CFD0C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21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C7497E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6.44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3DA32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53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9069E3C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9.56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1371D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22</w:t>
            </w:r>
          </w:p>
        </w:tc>
      </w:tr>
      <w:tr w:rsidR="00097D62" w:rsidRPr="00FD529A" w14:paraId="68FEF322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C9C9C9" w:themeFill="accent3" w:themeFillTint="99"/>
          </w:tcPr>
          <w:p w14:paraId="046E4C72" w14:textId="77777777" w:rsidR="00097D62" w:rsidRPr="00FD529A" w:rsidRDefault="00097D62" w:rsidP="00FD529A">
            <w:pPr>
              <w:spacing w:before="0" w:after="0"/>
              <w:jc w:val="left"/>
              <w:rPr>
                <w:rFonts w:cs="Calibri"/>
                <w:bCs w:val="0"/>
                <w:caps w:val="0"/>
                <w:color w:val="000000"/>
                <w:sz w:val="18"/>
              </w:rPr>
            </w:pPr>
          </w:p>
          <w:p w14:paraId="16776604" w14:textId="77777777" w:rsidR="00097D62" w:rsidRPr="00FD529A" w:rsidRDefault="00097D62" w:rsidP="00FD529A">
            <w:pPr>
              <w:spacing w:before="0" w:after="0"/>
              <w:jc w:val="left"/>
              <w:rPr>
                <w:rFonts w:cs="Calibri"/>
                <w:bCs w:val="0"/>
                <w:caps w:val="0"/>
                <w:color w:val="000000"/>
                <w:sz w:val="18"/>
              </w:rPr>
            </w:pPr>
          </w:p>
          <w:p w14:paraId="7D916E8F" w14:textId="77777777" w:rsidR="00097D62" w:rsidRPr="00FD529A" w:rsidRDefault="00097D62" w:rsidP="00FD529A">
            <w:pPr>
              <w:spacing w:before="0" w:after="0"/>
              <w:jc w:val="left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bCs w:val="0"/>
                <w:caps w:val="0"/>
                <w:color w:val="000000"/>
                <w:sz w:val="18"/>
              </w:rPr>
              <w:t>Structural network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F4B4C40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Global efficienc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16B90719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3.10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5352075F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0CF1B7AF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7.15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02064D4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5C8F1F4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7.81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8F70EC8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33</w:t>
            </w:r>
          </w:p>
        </w:tc>
      </w:tr>
      <w:tr w:rsidR="00097D62" w:rsidRPr="00FD529A" w14:paraId="5AE28590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</w:tcBorders>
            <w:shd w:val="clear" w:color="auto" w:fill="C9C9C9" w:themeFill="accent3" w:themeFillTint="99"/>
          </w:tcPr>
          <w:p w14:paraId="17C24F72" w14:textId="77777777" w:rsidR="00097D62" w:rsidRPr="00FD529A" w:rsidRDefault="00097D62" w:rsidP="00FD529A">
            <w:pPr>
              <w:spacing w:before="0" w:after="0"/>
              <w:jc w:val="left"/>
              <w:rPr>
                <w:rFonts w:cs="Calibri"/>
                <w:bCs w:val="0"/>
                <w:caps w:val="0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2F2F2"/>
            <w:noWrap/>
          </w:tcPr>
          <w:p w14:paraId="146E9811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Mean clustering coef.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/>
            <w:noWrap/>
          </w:tcPr>
          <w:p w14:paraId="71CC7ADF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-2.9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2F2F2"/>
            <w:noWrap/>
          </w:tcPr>
          <w:p w14:paraId="4C92ADC7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/>
            <w:noWrap/>
          </w:tcPr>
          <w:p w14:paraId="3221935F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6.4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/>
            <w:noWrap/>
          </w:tcPr>
          <w:p w14:paraId="4D1F6273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5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2F2F2"/>
            <w:noWrap/>
          </w:tcPr>
          <w:p w14:paraId="4810C5CC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6.3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/>
            <w:noWrap/>
          </w:tcPr>
          <w:p w14:paraId="4680EBCA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51</w:t>
            </w:r>
          </w:p>
        </w:tc>
      </w:tr>
      <w:tr w:rsidR="00097D62" w:rsidRPr="00FD529A" w14:paraId="0BFF151A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</w:tcBorders>
            <w:shd w:val="clear" w:color="auto" w:fill="C9C9C9" w:themeFill="accent3" w:themeFillTint="99"/>
          </w:tcPr>
          <w:p w14:paraId="3F2AD5B5" w14:textId="77777777" w:rsidR="00097D62" w:rsidRPr="00FD529A" w:rsidRDefault="00097D62" w:rsidP="00FD529A">
            <w:pPr>
              <w:spacing w:before="0" w:after="0"/>
              <w:jc w:val="left"/>
              <w:rPr>
                <w:rFonts w:cs="Calibri"/>
                <w:bCs w:val="0"/>
                <w:caps w:val="0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95545E9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Transitivit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767EE97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2.1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938BC65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8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0A0489B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2.8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00E3AF3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20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CF8518C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7.7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D5D3675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51</w:t>
            </w:r>
          </w:p>
        </w:tc>
      </w:tr>
      <w:tr w:rsidR="00097D62" w:rsidRPr="00FD529A" w14:paraId="1C721656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</w:tcPr>
          <w:p w14:paraId="53D93DD1" w14:textId="77777777" w:rsidR="00097D62" w:rsidRPr="00FD529A" w:rsidRDefault="00097D62" w:rsidP="00FD529A">
            <w:pPr>
              <w:spacing w:before="0" w:after="0"/>
              <w:jc w:val="left"/>
              <w:rPr>
                <w:rFonts w:cs="Calibri"/>
                <w:bCs w:val="0"/>
                <w:caps w:val="0"/>
                <w:color w:val="000000"/>
                <w:sz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0255DAE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Charact. Length path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487C57C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2.55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7B007C1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4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7264B8F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4.37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32D7BA1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111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2EC785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8.013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4D0E1C5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32</w:t>
            </w:r>
          </w:p>
        </w:tc>
      </w:tr>
    </w:tbl>
    <w:p w14:paraId="5FCF8FEC" w14:textId="77777777" w:rsidR="00097D62" w:rsidRPr="00FD529A" w:rsidRDefault="00097D62" w:rsidP="00097D62">
      <w:pPr>
        <w:widowControl w:val="0"/>
        <w:autoSpaceDE w:val="0"/>
        <w:autoSpaceDN w:val="0"/>
        <w:adjustRightInd w:val="0"/>
        <w:ind w:left="640" w:hanging="640"/>
      </w:pPr>
    </w:p>
    <w:p w14:paraId="38D130CB" w14:textId="77777777" w:rsidR="00097D62" w:rsidRPr="00FD529A" w:rsidRDefault="00097D62" w:rsidP="00097D62">
      <w:pPr>
        <w:widowControl w:val="0"/>
        <w:autoSpaceDE w:val="0"/>
        <w:autoSpaceDN w:val="0"/>
        <w:adjustRightInd w:val="0"/>
      </w:pPr>
    </w:p>
    <w:tbl>
      <w:tblPr>
        <w:tblStyle w:val="PlainTable31"/>
        <w:tblW w:w="10207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993"/>
        <w:gridCol w:w="2127"/>
        <w:gridCol w:w="850"/>
        <w:gridCol w:w="1418"/>
        <w:gridCol w:w="992"/>
        <w:gridCol w:w="1417"/>
        <w:gridCol w:w="993"/>
        <w:gridCol w:w="1417"/>
      </w:tblGrid>
      <w:tr w:rsidR="00097D62" w:rsidRPr="00FD529A" w14:paraId="4E560454" w14:textId="77777777" w:rsidTr="00FD5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C49B057" w14:textId="77777777" w:rsidR="00097D62" w:rsidRPr="00FD529A" w:rsidRDefault="00097D62" w:rsidP="00FD529A">
            <w:pPr>
              <w:spacing w:before="0" w:after="0"/>
              <w:jc w:val="left"/>
              <w:rPr>
                <w:rFonts w:ascii="Times New Roman" w:hAnsi="Times New Roman"/>
                <w:sz w:val="18"/>
              </w:rPr>
            </w:pPr>
          </w:p>
        </w:tc>
        <w:tc>
          <w:tcPr>
            <w:tcW w:w="2127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1FED638" w14:textId="77777777" w:rsidR="00097D62" w:rsidRPr="00FD529A" w:rsidRDefault="00097D62" w:rsidP="00FD529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</w:p>
        </w:tc>
        <w:tc>
          <w:tcPr>
            <w:tcW w:w="2268" w:type="dxa"/>
            <w:gridSpan w:val="2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E94C" w14:textId="77777777" w:rsidR="00097D62" w:rsidRPr="00FD529A" w:rsidRDefault="00097D62" w:rsidP="00FD529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Welch's t-test</w:t>
            </w:r>
          </w:p>
        </w:tc>
        <w:tc>
          <w:tcPr>
            <w:tcW w:w="481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0956" w14:textId="77777777" w:rsidR="00097D62" w:rsidRPr="00FD529A" w:rsidRDefault="00097D62" w:rsidP="00FD529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ANOVA</w:t>
            </w:r>
          </w:p>
        </w:tc>
      </w:tr>
      <w:tr w:rsidR="00097D62" w:rsidRPr="00FD529A" w14:paraId="7141D0ED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4F0ED6C" w14:textId="77777777" w:rsidR="00097D62" w:rsidRPr="00FD529A" w:rsidRDefault="00097D62" w:rsidP="00FD529A">
            <w:pPr>
              <w:spacing w:before="0" w:after="0"/>
              <w:jc w:val="center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D11915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</w:p>
        </w:tc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center"/>
            <w:hideMark/>
          </w:tcPr>
          <w:p w14:paraId="25BC1418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3B5BB1EA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Group (AD/Control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47C525A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Age</w:t>
            </w:r>
          </w:p>
        </w:tc>
      </w:tr>
      <w:tr w:rsidR="00097D62" w:rsidRPr="00FD529A" w14:paraId="28C40B32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F917D3" w14:textId="77777777" w:rsidR="00097D62" w:rsidRPr="00FD529A" w:rsidRDefault="00097D62" w:rsidP="00FD529A">
            <w:pPr>
              <w:spacing w:before="0" w:after="0"/>
              <w:jc w:val="center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3B9B7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06C886F0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t-statisti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55ED566A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p-val (adjuste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0D190750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f-statisti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143A43A2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p-val (adjusted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1A4160D7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f-statisti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592CDA6A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p-val (adjusted)</w:t>
            </w:r>
          </w:p>
        </w:tc>
      </w:tr>
      <w:tr w:rsidR="00097D62" w:rsidRPr="00FD529A" w14:paraId="06FCE51A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03EE4C38" w14:textId="6C99E004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bookmarkStart w:id="0" w:name="_GoBack"/>
            <w:bookmarkEnd w:id="0"/>
            <w:r w:rsidRPr="00FD529A">
              <w:rPr>
                <w:rFonts w:cs="Calibri"/>
                <w:bCs w:val="0"/>
                <w:caps w:val="0"/>
                <w:color w:val="000000"/>
                <w:sz w:val="18"/>
              </w:rPr>
              <w:t>Struct. connect.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7EEA5A8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temporal L – temporal 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9560967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1.32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4B3996D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2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79119860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1.12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30F9A67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4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78A34140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1.10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A0B1A4E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 w:themeColor="accent3" w:themeShade="BF"/>
                <w:sz w:val="18"/>
              </w:rPr>
              <w:t>0.51</w:t>
            </w:r>
          </w:p>
        </w:tc>
      </w:tr>
      <w:tr w:rsidR="00097D62" w:rsidRPr="00FD529A" w14:paraId="2C35CCB4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2EEDC3DA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727F5EE1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temporal L – parietal 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1B67D208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0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78F12CC8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39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574FF77B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0.5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31D60938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sz w:val="18"/>
              </w:rPr>
            </w:pPr>
            <w:r w:rsidRPr="00FD529A">
              <w:rPr>
                <w:rFonts w:cs="Calibri"/>
                <w:bCs/>
                <w:sz w:val="18"/>
              </w:rPr>
              <w:t>0.61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7B2C7385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9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7358AEC6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345</w:t>
            </w:r>
          </w:p>
        </w:tc>
      </w:tr>
      <w:tr w:rsidR="00097D62" w:rsidRPr="00FD529A" w14:paraId="4E4D5DB4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26FAE916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02CCC6B7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temporal L – parietal 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04F0062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8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07294F22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1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56CD759A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2.1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2325709D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18"/>
              </w:rPr>
            </w:pPr>
            <w:r w:rsidRPr="00FD529A">
              <w:rPr>
                <w:rFonts w:cs="Calibri"/>
                <w:bCs/>
                <w:sz w:val="18"/>
              </w:rPr>
              <w:t>0.26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6E5DF78C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4.6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25EE9EC3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96</w:t>
            </w:r>
          </w:p>
        </w:tc>
      </w:tr>
      <w:tr w:rsidR="00097D62" w:rsidRPr="00FD529A" w14:paraId="6C7C067D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0910AB72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5F8DDADA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temporal L – occipital 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6011BE00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1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23B2F9EB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90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242A5FC6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4.68 e-0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08A8F9A3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99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557D995C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3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4E7152A3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789</w:t>
            </w:r>
          </w:p>
        </w:tc>
      </w:tr>
      <w:tr w:rsidR="00097D62" w:rsidRPr="00FD529A" w14:paraId="7B01C68E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6D11C9FE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5E7EF45B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temporal L – occipital 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4771343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1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5CED87DC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90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1F81E741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0.0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55916468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18"/>
              </w:rPr>
            </w:pPr>
            <w:r w:rsidRPr="00FD529A">
              <w:rPr>
                <w:rFonts w:cs="Calibri"/>
                <w:bCs/>
                <w:sz w:val="18"/>
              </w:rPr>
              <w:t>0.91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45C5C1AC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6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4EA3BFCC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379</w:t>
            </w:r>
          </w:p>
        </w:tc>
      </w:tr>
      <w:tr w:rsidR="00097D62" w:rsidRPr="00FD529A" w14:paraId="6C878DED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0E2B2070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27881D10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temporal L – frontal 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2BCFC761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7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5D20A289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15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48085ADA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1.5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03924B6B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sz w:val="18"/>
              </w:rPr>
            </w:pPr>
            <w:r w:rsidRPr="00FD529A">
              <w:rPr>
                <w:rFonts w:cs="Calibri"/>
                <w:bCs/>
                <w:sz w:val="18"/>
              </w:rPr>
              <w:t>0.34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1E6402C4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8.4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7DCAEA32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30</w:t>
            </w:r>
          </w:p>
        </w:tc>
      </w:tr>
      <w:tr w:rsidR="00097D62" w:rsidRPr="00FD529A" w14:paraId="7E81288C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275CB06A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29E89AF7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temporal L – frontal 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5B8DC202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 w:themeColor="text1"/>
                <w:sz w:val="18"/>
              </w:rPr>
            </w:pPr>
            <w:r w:rsidRPr="00FD529A">
              <w:rPr>
                <w:rFonts w:cs="Calibri"/>
                <w:b/>
                <w:color w:val="000000" w:themeColor="text1"/>
                <w:sz w:val="18"/>
              </w:rPr>
              <w:t>2.4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68589D1E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 w:themeColor="text1"/>
                <w:sz w:val="18"/>
              </w:rPr>
            </w:pPr>
            <w:r w:rsidRPr="00FD529A">
              <w:rPr>
                <w:rFonts w:cs="Calibri"/>
                <w:b/>
                <w:bCs/>
                <w:color w:val="000000" w:themeColor="text1"/>
                <w:sz w:val="18"/>
              </w:rPr>
              <w:t>0.04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2A90724C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4.2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027DA4C1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18"/>
              </w:rPr>
            </w:pPr>
            <w:r w:rsidRPr="00FD529A">
              <w:rPr>
                <w:rFonts w:cs="Calibri"/>
                <w:bCs/>
                <w:sz w:val="18"/>
              </w:rPr>
              <w:t>0.11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29263D1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4.4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3B03091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105</w:t>
            </w:r>
          </w:p>
        </w:tc>
      </w:tr>
      <w:tr w:rsidR="00097D62" w:rsidRPr="00FD529A" w14:paraId="1639C2A8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3BFD7799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05E2026D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temporal L – hippoc. 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4A83BAE8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3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3AA62FAC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28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147FA7B6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0.8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0051BCE0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sz w:val="18"/>
              </w:rPr>
            </w:pPr>
            <w:r w:rsidRPr="00FD529A">
              <w:rPr>
                <w:rFonts w:cs="Calibri"/>
                <w:bCs/>
                <w:sz w:val="18"/>
              </w:rPr>
              <w:t>0.49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5AC782FD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3.5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32F904CC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153</w:t>
            </w:r>
          </w:p>
        </w:tc>
      </w:tr>
      <w:tr w:rsidR="00097D62" w:rsidRPr="00FD529A" w14:paraId="205BC2B8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40ED5184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6B5D0E6A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temporal L – hippoc. 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6BFEF410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7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2EE5F7E2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58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47636C7F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2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4C462458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74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39ED2680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8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59EAD0DE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544</w:t>
            </w:r>
          </w:p>
        </w:tc>
      </w:tr>
      <w:tr w:rsidR="00097D62" w:rsidRPr="00FD529A" w14:paraId="69822839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7B49E029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5C29847F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temporal R – parietal 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3FCCE2DD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 w:themeColor="text1"/>
                <w:sz w:val="18"/>
              </w:rPr>
            </w:pPr>
            <w:r w:rsidRPr="00FD529A">
              <w:rPr>
                <w:rFonts w:cs="Calibri"/>
                <w:b/>
                <w:color w:val="000000" w:themeColor="text1"/>
                <w:sz w:val="18"/>
              </w:rPr>
              <w:t>3.1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32281340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 w:themeColor="text1"/>
                <w:sz w:val="18"/>
              </w:rPr>
            </w:pPr>
            <w:r w:rsidRPr="00FD529A">
              <w:rPr>
                <w:rFonts w:cs="Calibri"/>
                <w:b/>
                <w:bCs/>
                <w:color w:val="000000" w:themeColor="text1"/>
                <w:sz w:val="18"/>
              </w:rPr>
              <w:t>0.0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4677455B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7.6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68AC9C5B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sz w:val="18"/>
              </w:rPr>
            </w:pPr>
            <w:r w:rsidRPr="00FD529A">
              <w:rPr>
                <w:rFonts w:cs="Calibri"/>
                <w:bCs/>
                <w:sz w:val="18"/>
              </w:rPr>
              <w:t>0.05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40F74944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3.5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69C2995B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153</w:t>
            </w:r>
          </w:p>
        </w:tc>
      </w:tr>
      <w:tr w:rsidR="00097D62" w:rsidRPr="00FD529A" w14:paraId="127FBEA9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414E0FB0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6ABCABE0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temporal R – parietal 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631AA18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6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0FB3296F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62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6749510D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0.1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02B755BD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18"/>
              </w:rPr>
            </w:pPr>
            <w:r w:rsidRPr="00FD529A">
              <w:rPr>
                <w:rFonts w:cs="Calibri"/>
                <w:bCs/>
                <w:sz w:val="18"/>
              </w:rPr>
              <w:t>0.81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4E60EA5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8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770B95D3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361</w:t>
            </w:r>
          </w:p>
        </w:tc>
      </w:tr>
      <w:tr w:rsidR="00097D62" w:rsidRPr="00FD529A" w14:paraId="50B228CD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49C20860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33C82072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temporal R – occipital 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1F917987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4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2AEFE7CB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76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509C0F9E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0.1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0E0FF512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sz w:val="18"/>
              </w:rPr>
            </w:pPr>
            <w:r w:rsidRPr="00FD529A">
              <w:rPr>
                <w:rFonts w:cs="Calibri"/>
                <w:bCs/>
                <w:sz w:val="18"/>
              </w:rPr>
              <w:t>0.81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153970C2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0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57A78550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829</w:t>
            </w:r>
          </w:p>
        </w:tc>
      </w:tr>
      <w:tr w:rsidR="00097D62" w:rsidRPr="00FD529A" w14:paraId="24E8658B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5DD41909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2CD162EF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temporal R – occipital 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77CD3D8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-0.2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17BEEBB8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83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1265ACD1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0.1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61A37F87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 w:val="18"/>
              </w:rPr>
            </w:pPr>
            <w:r w:rsidRPr="00FD529A">
              <w:rPr>
                <w:rFonts w:cs="Calibri"/>
                <w:bCs/>
                <w:sz w:val="18"/>
              </w:rPr>
              <w:t>0.77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58604152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7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7FB6DA7A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584</w:t>
            </w:r>
          </w:p>
        </w:tc>
      </w:tr>
      <w:tr w:rsidR="00097D62" w:rsidRPr="00FD529A" w14:paraId="6D3B4C11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028C5CA4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5DCABC91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temporal R – frontal 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45B10156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1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328D17FC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33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69DDECEB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0.5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01D6F36D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sz w:val="18"/>
              </w:rPr>
            </w:pPr>
            <w:r w:rsidRPr="00FD529A">
              <w:rPr>
                <w:rFonts w:cs="Calibri"/>
                <w:bCs/>
                <w:sz w:val="18"/>
              </w:rPr>
              <w:t>0.61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2E456056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4.9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368D7E84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92</w:t>
            </w:r>
          </w:p>
        </w:tc>
      </w:tr>
      <w:tr w:rsidR="00097D62" w:rsidRPr="00FD529A" w14:paraId="07D888B6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  <w:hideMark/>
          </w:tcPr>
          <w:p w14:paraId="16E21845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  <w:hideMark/>
          </w:tcPr>
          <w:p w14:paraId="7AC9DEB6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temporal R – frontal 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2D71EF8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3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06FF720E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28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10C72C4D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0.7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43FB35B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Cs/>
                <w:sz w:val="18"/>
              </w:rPr>
              <w:t>0.54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174808E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6.7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418AE0A2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45</w:t>
            </w:r>
          </w:p>
        </w:tc>
      </w:tr>
      <w:tr w:rsidR="00097D62" w:rsidRPr="00FD529A" w14:paraId="04C40A2D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19016A23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66518725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temporal R – hippoc. 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60BA8CC0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7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6FB69AAF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15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4B590BDB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2.1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3228BA22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26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5F798191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9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536C8200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540</w:t>
            </w:r>
          </w:p>
        </w:tc>
      </w:tr>
      <w:tr w:rsidR="00097D62" w:rsidRPr="00FD529A" w14:paraId="765EA353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6FC72175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455B7FC9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temporal  R – hippoc. 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62422CA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 w:themeColor="text1"/>
                <w:sz w:val="18"/>
              </w:rPr>
            </w:pPr>
            <w:r w:rsidRPr="00FD529A">
              <w:rPr>
                <w:rFonts w:cs="Calibri"/>
                <w:b/>
                <w:color w:val="000000" w:themeColor="text1"/>
                <w:sz w:val="18"/>
              </w:rPr>
              <w:t>2.9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1FB77BA1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 w:themeColor="text1"/>
                <w:sz w:val="18"/>
              </w:rPr>
            </w:pPr>
            <w:r w:rsidRPr="00FD529A">
              <w:rPr>
                <w:rFonts w:cs="Calibri"/>
                <w:b/>
                <w:bCs/>
                <w:color w:val="000000" w:themeColor="text1"/>
                <w:sz w:val="18"/>
              </w:rPr>
              <w:t>0.0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5D0E801E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6.3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1055D452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5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47BF03F6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5.5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0607DAB9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73</w:t>
            </w:r>
          </w:p>
        </w:tc>
      </w:tr>
      <w:tr w:rsidR="00097D62" w:rsidRPr="00FD529A" w14:paraId="238A3D9A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  <w:hideMark/>
          </w:tcPr>
          <w:p w14:paraId="27ACA93B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  <w:hideMark/>
          </w:tcPr>
          <w:p w14:paraId="25E4FC80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parietal L – parietal 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5CB77997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3.3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05C06D73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1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42339537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b/>
                <w:color w:val="000000" w:themeColor="text1"/>
                <w:sz w:val="18"/>
              </w:rPr>
              <w:t>9.4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4FF040E9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b/>
                <w:bCs/>
                <w:color w:val="000000" w:themeColor="text1"/>
                <w:sz w:val="18"/>
              </w:rPr>
              <w:t>0.03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4EF713FE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7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77C6DFF2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584</w:t>
            </w:r>
          </w:p>
        </w:tc>
      </w:tr>
      <w:tr w:rsidR="00097D62" w:rsidRPr="00FD529A" w14:paraId="6B9C6DF2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096A0C00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445B0150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parietal L – occipital 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724E456F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2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3FCA985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83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5A42A2A9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1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4967068F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81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10737BA3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1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395ACDF8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829</w:t>
            </w:r>
          </w:p>
        </w:tc>
      </w:tr>
      <w:tr w:rsidR="00097D62" w:rsidRPr="00FD529A" w14:paraId="79B6984A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6B32C85C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163D5D8C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parietal L – occipital 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4B3A7B88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3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1DA1E8AD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73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6767E746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0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18204BA3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82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2A027293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0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3AF23A62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829</w:t>
            </w:r>
          </w:p>
        </w:tc>
      </w:tr>
      <w:tr w:rsidR="00097D62" w:rsidRPr="00FD529A" w14:paraId="0D33870B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6CFD5527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4DB8A630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parietal L – frontal 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3FCC645E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-0.3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1F33375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79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0ADE4871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3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0C8DD000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68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37714546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1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0F7B6DE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511</w:t>
            </w:r>
          </w:p>
        </w:tc>
      </w:tr>
      <w:tr w:rsidR="00097D62" w:rsidRPr="00FD529A" w14:paraId="1C2AC93F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0CD061DA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3146AC28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parietal L – frontal 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7F474AB3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 w:themeColor="text1"/>
                <w:sz w:val="18"/>
              </w:rPr>
            </w:pPr>
            <w:r w:rsidRPr="00FD529A">
              <w:rPr>
                <w:rFonts w:cs="Calibri"/>
                <w:b/>
                <w:color w:val="000000" w:themeColor="text1"/>
                <w:sz w:val="18"/>
              </w:rPr>
              <w:t>2.6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6D09C2DD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 w:themeColor="text1"/>
                <w:sz w:val="18"/>
              </w:rPr>
            </w:pPr>
            <w:r w:rsidRPr="00FD529A">
              <w:rPr>
                <w:rFonts w:cs="Calibri"/>
                <w:b/>
                <w:bCs/>
                <w:color w:val="000000" w:themeColor="text1"/>
                <w:sz w:val="18"/>
              </w:rPr>
              <w:t>0.03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2A8592A5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5.5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61578F3E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7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771F2C6A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5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01F7D81F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643</w:t>
            </w:r>
          </w:p>
        </w:tc>
      </w:tr>
      <w:tr w:rsidR="00097D62" w:rsidRPr="00FD529A" w14:paraId="61947B55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30774145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6A0FB434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parietal L – hippoc. 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77811B4F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2.2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2F019F89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7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6C520BB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4.1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2298F148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1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606D23CE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2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56038F12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789</w:t>
            </w:r>
          </w:p>
        </w:tc>
      </w:tr>
      <w:tr w:rsidR="00097D62" w:rsidRPr="00FD529A" w14:paraId="09CFFD5F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184C44E5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40FBD6F0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parietal L – hippoc. 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1871958C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3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5882E5F6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28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30BD00DC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1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5DD6C060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43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129F1585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3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7C093F58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467</w:t>
            </w:r>
          </w:p>
        </w:tc>
      </w:tr>
      <w:tr w:rsidR="00097D62" w:rsidRPr="00FD529A" w14:paraId="098AA5BA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0B37D64B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7824B83C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parietal R – occipital 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33BCD075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0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6D95D950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4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28BED6D6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9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3C44A47D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46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30671399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000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7D67934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984</w:t>
            </w:r>
          </w:p>
        </w:tc>
      </w:tr>
      <w:tr w:rsidR="00097D62" w:rsidRPr="00FD529A" w14:paraId="5B487721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27047F41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72929A4E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parietal R – occipital 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7D369D4A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-0.9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333D22EF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47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4B71F8D3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4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6E6393DC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63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7D2C5D9F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9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2A10A2F6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540</w:t>
            </w:r>
          </w:p>
        </w:tc>
      </w:tr>
      <w:tr w:rsidR="00097D62" w:rsidRPr="00FD529A" w14:paraId="10A2957C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060F1CEF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0CD5BE8A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parietal R – frontal 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7EFB7312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6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0F7A698F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59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66305BB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4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683AF08A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62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382ACA68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0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5CA3BD50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914</w:t>
            </w:r>
          </w:p>
        </w:tc>
      </w:tr>
      <w:tr w:rsidR="00097D62" w:rsidRPr="00FD529A" w14:paraId="7BDAF962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484D6D58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5D68A4C1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parietal R – frontal 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12856D83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-1.3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23C6F58F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29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22C746EB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8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51F86249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29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40DF7E36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1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58F9A27A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810</w:t>
            </w:r>
          </w:p>
        </w:tc>
      </w:tr>
      <w:tr w:rsidR="00097D62" w:rsidRPr="00FD529A" w14:paraId="5F91EC07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1A9E275B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40588030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parietal R – hippoc. 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1E3A78C6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1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4437F469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33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31A827A1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0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1B0509E8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43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2B59C886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2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2E6E7BD8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786</w:t>
            </w:r>
          </w:p>
        </w:tc>
      </w:tr>
      <w:tr w:rsidR="00097D62" w:rsidRPr="00FD529A" w14:paraId="52BBD07A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  <w:hideMark/>
          </w:tcPr>
          <w:p w14:paraId="7C18AB38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  <w:hideMark/>
          </w:tcPr>
          <w:p w14:paraId="596D8C03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parietal R – hippoc. 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5AA134EB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2.8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7577EF70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2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15299440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</w:rPr>
            </w:pPr>
            <w:r w:rsidRPr="00FD529A">
              <w:rPr>
                <w:rFonts w:cs="Calibri"/>
                <w:b/>
                <w:color w:val="000000" w:themeColor="text1"/>
                <w:sz w:val="18"/>
              </w:rPr>
              <w:t>8.0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772918C3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</w:rPr>
            </w:pPr>
            <w:r w:rsidRPr="00FD529A">
              <w:rPr>
                <w:rFonts w:cs="Calibri"/>
                <w:b/>
                <w:bCs/>
                <w:color w:val="000000" w:themeColor="text1"/>
                <w:sz w:val="18"/>
              </w:rPr>
              <w:t>0.04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7EA7F5E9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2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0C91DC44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789</w:t>
            </w:r>
          </w:p>
        </w:tc>
      </w:tr>
      <w:tr w:rsidR="00097D62" w:rsidRPr="00FD529A" w14:paraId="7FF85467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0A39C5DE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65689E8D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occipital L – occipital 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79977D4E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-1.9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43AF23B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11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30FA834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2.6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158B9D3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22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281B90C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2.8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448D68C0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227</w:t>
            </w:r>
          </w:p>
        </w:tc>
      </w:tr>
      <w:tr w:rsidR="00097D62" w:rsidRPr="00FD529A" w14:paraId="210F31B4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74CAFEA2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2A977993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occipital L – frontal 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101FC576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2.1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2DE6F72A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8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10A4E20C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3.8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2080AD65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12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0388B6AA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2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2ED4495D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789</w:t>
            </w:r>
          </w:p>
        </w:tc>
      </w:tr>
      <w:tr w:rsidR="00097D62" w:rsidRPr="00FD529A" w14:paraId="50BC694B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5EF293B7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1B19BEB5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occipital L – frontal 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45B5D675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6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6BF122E3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17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1CD45D3F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8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1A09FA41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29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0BD24437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7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1C8FB917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368</w:t>
            </w:r>
          </w:p>
        </w:tc>
      </w:tr>
      <w:tr w:rsidR="00097D62" w:rsidRPr="00FD529A" w14:paraId="6CA14E6E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67203617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59C7F402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occipital L – hippoc. 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66E8E0E4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9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0F0887D0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1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554EE923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3.0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4F52D4DB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19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37BCBA0A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3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5E39DB5C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779</w:t>
            </w:r>
          </w:p>
        </w:tc>
      </w:tr>
      <w:tr w:rsidR="00097D62" w:rsidRPr="00FD529A" w14:paraId="4BAEE079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034AD564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68E90184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occipital L – hippoc. 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4DEC1AE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5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75D089EC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66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5C480E8E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10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5363461C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81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228588EC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2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77E29D06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487</w:t>
            </w:r>
          </w:p>
        </w:tc>
      </w:tr>
      <w:tr w:rsidR="00097D62" w:rsidRPr="00FD529A" w14:paraId="48D784DD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0EE64E03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344B8A94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occipital R – frontal 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5110202A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7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72AEC146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58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3539885A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24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7B30AA27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74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14FC829F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8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362BC955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544</w:t>
            </w:r>
          </w:p>
        </w:tc>
      </w:tr>
      <w:tr w:rsidR="00097D62" w:rsidRPr="00FD529A" w14:paraId="7DE40084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0F10FAF7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19787FB1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occipital R – frontal 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3EC7785A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1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0560E060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33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708C87E2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0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5A45CE1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43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4300B5F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2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0D512ACF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789</w:t>
            </w:r>
          </w:p>
        </w:tc>
      </w:tr>
      <w:tr w:rsidR="00097D62" w:rsidRPr="00FD529A" w14:paraId="4D3A461E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2EF4C66F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7F6D5B2D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occipital R -hippoc. 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214FB8CC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6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0A712FDF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17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3346359C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2.2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278372F9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26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78DE7100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1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08A21633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810</w:t>
            </w:r>
          </w:p>
        </w:tc>
      </w:tr>
      <w:tr w:rsidR="00097D62" w:rsidRPr="00FD529A" w14:paraId="0512B36F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4FA0D174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67901FD6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occipital R – hippoc. 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1F2246A3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7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00FC924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14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7484E7C3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2.1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29BC1D9A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26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30C86268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8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1273F1DF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361</w:t>
            </w:r>
          </w:p>
        </w:tc>
      </w:tr>
      <w:tr w:rsidR="00097D62" w:rsidRPr="00FD529A" w14:paraId="682FFE91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  <w:hideMark/>
          </w:tcPr>
          <w:p w14:paraId="397A5E60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  <w:hideMark/>
          </w:tcPr>
          <w:p w14:paraId="2683536E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frontal L – frontal 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1724728A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b/>
                <w:color w:val="000000"/>
                <w:sz w:val="18"/>
              </w:rPr>
              <w:t>4.2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6C4AC7DC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b/>
                <w:bCs/>
                <w:sz w:val="18"/>
              </w:rPr>
              <w:t>0.00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0BE237D0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b/>
                <w:color w:val="000000" w:themeColor="text1"/>
                <w:sz w:val="18"/>
              </w:rPr>
              <w:t>15.4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0083E7D4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b/>
                <w:bCs/>
                <w:color w:val="000000" w:themeColor="text1"/>
                <w:sz w:val="18"/>
              </w:rPr>
              <w:t>0.01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5F616B82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8.2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37663C9C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 w:themeColor="accent3" w:themeShade="BF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031</w:t>
            </w:r>
          </w:p>
        </w:tc>
      </w:tr>
      <w:tr w:rsidR="00097D62" w:rsidRPr="00FD529A" w14:paraId="0D4DA040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1445EEF9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59ED8851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frontal L – hippoc. 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08937EA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5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1D6F2789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20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4C4C7C33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2.0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2D458AA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27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5FE5894D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1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03D13E3F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810</w:t>
            </w:r>
          </w:p>
        </w:tc>
      </w:tr>
      <w:tr w:rsidR="00097D62" w:rsidRPr="00FD529A" w14:paraId="277DB87E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  <w:hideMark/>
          </w:tcPr>
          <w:p w14:paraId="760974EA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  <w:hideMark/>
          </w:tcPr>
          <w:p w14:paraId="63D721A7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frontal L – hippoc. 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4F32EC31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-0.8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6F9BFC8C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51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4E348483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3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4FCC86F5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68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74623806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9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770C21E8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541</w:t>
            </w:r>
          </w:p>
        </w:tc>
      </w:tr>
      <w:tr w:rsidR="00097D62" w:rsidRPr="00FD529A" w14:paraId="775CCB2C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1D1B9351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45EF4039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frontal R – hippoc.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067FB496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-0.5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6C3F84DA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69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5BD89F65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1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2067DDCE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78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4BB4E1D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1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7548727B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810</w:t>
            </w:r>
          </w:p>
        </w:tc>
      </w:tr>
      <w:tr w:rsidR="00097D62" w:rsidRPr="00FD529A" w14:paraId="472C8570" w14:textId="77777777" w:rsidTr="00FD52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3DEB45CE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  <w:noWrap/>
          </w:tcPr>
          <w:p w14:paraId="05E1BC31" w14:textId="77777777" w:rsidR="00097D62" w:rsidRPr="00FD529A" w:rsidRDefault="00097D62" w:rsidP="00FD529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Frontal R – hippoc. 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3FFD5ACC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1.6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75912A62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18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5D13EF7B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2.1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60D72184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26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382DAB02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2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4B062E56" w14:textId="77777777" w:rsidR="00097D62" w:rsidRPr="00FD529A" w:rsidRDefault="00097D62" w:rsidP="00FD52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789</w:t>
            </w:r>
          </w:p>
        </w:tc>
      </w:tr>
      <w:tr w:rsidR="00097D62" w:rsidRPr="00F25E10" w14:paraId="1328AE69" w14:textId="77777777" w:rsidTr="00FD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  <w:hideMark/>
          </w:tcPr>
          <w:p w14:paraId="1207FE9E" w14:textId="77777777" w:rsidR="00097D62" w:rsidRPr="00FD529A" w:rsidRDefault="00097D62" w:rsidP="00FD529A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FC093" w14:textId="77777777" w:rsidR="00097D62" w:rsidRPr="00FD529A" w:rsidRDefault="00097D62" w:rsidP="00FD529A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</w:rPr>
            </w:pPr>
            <w:r w:rsidRPr="00FD529A">
              <w:rPr>
                <w:rFonts w:cs="Calibri"/>
                <w:color w:val="000000"/>
                <w:sz w:val="18"/>
              </w:rPr>
              <w:t>Hippoc. L – Hippoc. R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24BA4AF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29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9D33F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83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D29F386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07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03B24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7B7B7B"/>
                <w:sz w:val="18"/>
              </w:rPr>
            </w:pPr>
            <w:r w:rsidRPr="00FD529A">
              <w:rPr>
                <w:rFonts w:cs="Calibri"/>
                <w:bCs/>
                <w:color w:val="7B7B7B"/>
                <w:sz w:val="18"/>
              </w:rPr>
              <w:t>0.827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599974A" w14:textId="77777777" w:rsidR="00097D62" w:rsidRPr="00FD529A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007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DC91A" w14:textId="77777777" w:rsidR="00097D62" w:rsidRPr="00F14685" w:rsidRDefault="00097D62" w:rsidP="00FD52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7B7B7B"/>
                <w:sz w:val="18"/>
              </w:rPr>
            </w:pPr>
            <w:r w:rsidRPr="00FD529A">
              <w:rPr>
                <w:rFonts w:cs="Calibri"/>
                <w:color w:val="7B7B7B"/>
                <w:sz w:val="18"/>
              </w:rPr>
              <w:t>0.952</w:t>
            </w:r>
          </w:p>
        </w:tc>
      </w:tr>
    </w:tbl>
    <w:p w14:paraId="1AB79BF5" w14:textId="77777777" w:rsidR="00097D62" w:rsidRDefault="00097D62" w:rsidP="00097D62">
      <w:pPr>
        <w:widowControl w:val="0"/>
        <w:autoSpaceDE w:val="0"/>
        <w:autoSpaceDN w:val="0"/>
        <w:adjustRightInd w:val="0"/>
        <w:ind w:left="640" w:hanging="640"/>
      </w:pPr>
    </w:p>
    <w:p w14:paraId="10E6C71F" w14:textId="77777777" w:rsidR="00E362C1" w:rsidRDefault="008002F3"/>
    <w:sectPr w:rsidR="00E362C1" w:rsidSect="00E726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D62"/>
    <w:rsid w:val="00002528"/>
    <w:rsid w:val="000070B7"/>
    <w:rsid w:val="000167FB"/>
    <w:rsid w:val="00097D62"/>
    <w:rsid w:val="000D571F"/>
    <w:rsid w:val="000E2E32"/>
    <w:rsid w:val="000E4359"/>
    <w:rsid w:val="000E7090"/>
    <w:rsid w:val="00101166"/>
    <w:rsid w:val="0010158F"/>
    <w:rsid w:val="001169CD"/>
    <w:rsid w:val="00133B48"/>
    <w:rsid w:val="001503C3"/>
    <w:rsid w:val="00156435"/>
    <w:rsid w:val="00195B2C"/>
    <w:rsid w:val="001B60F8"/>
    <w:rsid w:val="001E68E5"/>
    <w:rsid w:val="001F64D3"/>
    <w:rsid w:val="001F770D"/>
    <w:rsid w:val="00204274"/>
    <w:rsid w:val="00207BFF"/>
    <w:rsid w:val="00216798"/>
    <w:rsid w:val="00251F65"/>
    <w:rsid w:val="00253DC2"/>
    <w:rsid w:val="002704E5"/>
    <w:rsid w:val="0027311E"/>
    <w:rsid w:val="00285B71"/>
    <w:rsid w:val="002C1CF3"/>
    <w:rsid w:val="002C2F2E"/>
    <w:rsid w:val="00302558"/>
    <w:rsid w:val="00312513"/>
    <w:rsid w:val="00320AF7"/>
    <w:rsid w:val="00356612"/>
    <w:rsid w:val="003877F3"/>
    <w:rsid w:val="003C55A8"/>
    <w:rsid w:val="003E16DC"/>
    <w:rsid w:val="003E29AB"/>
    <w:rsid w:val="003E5A82"/>
    <w:rsid w:val="003E5C83"/>
    <w:rsid w:val="00404234"/>
    <w:rsid w:val="00432E84"/>
    <w:rsid w:val="00433890"/>
    <w:rsid w:val="00435A26"/>
    <w:rsid w:val="00453107"/>
    <w:rsid w:val="00494DC3"/>
    <w:rsid w:val="004C4621"/>
    <w:rsid w:val="004C492B"/>
    <w:rsid w:val="00523FDC"/>
    <w:rsid w:val="005361AC"/>
    <w:rsid w:val="0054359B"/>
    <w:rsid w:val="00557143"/>
    <w:rsid w:val="00570428"/>
    <w:rsid w:val="00582F33"/>
    <w:rsid w:val="00592BE2"/>
    <w:rsid w:val="005A6D2C"/>
    <w:rsid w:val="005E5BB8"/>
    <w:rsid w:val="005E6A13"/>
    <w:rsid w:val="00636C10"/>
    <w:rsid w:val="00663923"/>
    <w:rsid w:val="006B33E3"/>
    <w:rsid w:val="006C2203"/>
    <w:rsid w:val="006C3E7F"/>
    <w:rsid w:val="00705C06"/>
    <w:rsid w:val="007200C5"/>
    <w:rsid w:val="00745F35"/>
    <w:rsid w:val="007516E6"/>
    <w:rsid w:val="00762824"/>
    <w:rsid w:val="00786AEB"/>
    <w:rsid w:val="007B79AE"/>
    <w:rsid w:val="008002F3"/>
    <w:rsid w:val="008037E7"/>
    <w:rsid w:val="00804CA2"/>
    <w:rsid w:val="00842F29"/>
    <w:rsid w:val="008431EF"/>
    <w:rsid w:val="00852422"/>
    <w:rsid w:val="00873FB5"/>
    <w:rsid w:val="00876E4E"/>
    <w:rsid w:val="00881BBE"/>
    <w:rsid w:val="008832EB"/>
    <w:rsid w:val="0088467C"/>
    <w:rsid w:val="00892412"/>
    <w:rsid w:val="008A52A5"/>
    <w:rsid w:val="008B7B23"/>
    <w:rsid w:val="00900464"/>
    <w:rsid w:val="0090098A"/>
    <w:rsid w:val="00920639"/>
    <w:rsid w:val="00943E22"/>
    <w:rsid w:val="0095246A"/>
    <w:rsid w:val="00952D16"/>
    <w:rsid w:val="00977F65"/>
    <w:rsid w:val="00986179"/>
    <w:rsid w:val="00987B38"/>
    <w:rsid w:val="009A4E59"/>
    <w:rsid w:val="009F6B93"/>
    <w:rsid w:val="00A00D38"/>
    <w:rsid w:val="00A01952"/>
    <w:rsid w:val="00A0213B"/>
    <w:rsid w:val="00A06ADF"/>
    <w:rsid w:val="00A32F70"/>
    <w:rsid w:val="00A614D6"/>
    <w:rsid w:val="00A6469A"/>
    <w:rsid w:val="00A87EB8"/>
    <w:rsid w:val="00AA4A37"/>
    <w:rsid w:val="00B15337"/>
    <w:rsid w:val="00B70153"/>
    <w:rsid w:val="00B91562"/>
    <w:rsid w:val="00BA408F"/>
    <w:rsid w:val="00BC2E4C"/>
    <w:rsid w:val="00BE311B"/>
    <w:rsid w:val="00C03107"/>
    <w:rsid w:val="00C25495"/>
    <w:rsid w:val="00C30176"/>
    <w:rsid w:val="00C37B49"/>
    <w:rsid w:val="00C4075C"/>
    <w:rsid w:val="00C43867"/>
    <w:rsid w:val="00C861DC"/>
    <w:rsid w:val="00D00767"/>
    <w:rsid w:val="00D20F61"/>
    <w:rsid w:val="00D346E4"/>
    <w:rsid w:val="00D82658"/>
    <w:rsid w:val="00D86ECC"/>
    <w:rsid w:val="00D95CFA"/>
    <w:rsid w:val="00DC172D"/>
    <w:rsid w:val="00DC4A79"/>
    <w:rsid w:val="00DC6B96"/>
    <w:rsid w:val="00DD136B"/>
    <w:rsid w:val="00DE5A36"/>
    <w:rsid w:val="00DE60EC"/>
    <w:rsid w:val="00DE70FE"/>
    <w:rsid w:val="00DF4797"/>
    <w:rsid w:val="00E31357"/>
    <w:rsid w:val="00E4790D"/>
    <w:rsid w:val="00E56051"/>
    <w:rsid w:val="00E72615"/>
    <w:rsid w:val="00E83FE5"/>
    <w:rsid w:val="00E95EB6"/>
    <w:rsid w:val="00EA7340"/>
    <w:rsid w:val="00EB2ABC"/>
    <w:rsid w:val="00ED4068"/>
    <w:rsid w:val="00EE6AB4"/>
    <w:rsid w:val="00F15AF9"/>
    <w:rsid w:val="00F316D1"/>
    <w:rsid w:val="00F4434F"/>
    <w:rsid w:val="00F4453C"/>
    <w:rsid w:val="00F6186B"/>
    <w:rsid w:val="00FA7C79"/>
    <w:rsid w:val="00FE0C5E"/>
    <w:rsid w:val="00FE5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C0458D"/>
  <w15:chartTrackingRefBased/>
  <w15:docId w15:val="{EE2B6935-5CF4-4949-A5C1-D7B2A5D30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7D62"/>
    <w:pPr>
      <w:spacing w:before="120" w:after="120"/>
      <w:jc w:val="both"/>
    </w:pPr>
    <w:rPr>
      <w:rFonts w:ascii="Calibri" w:eastAsia="Times New Roman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99"/>
    <w:rsid w:val="00097D62"/>
    <w:pPr>
      <w:spacing w:before="120" w:after="120"/>
      <w:jc w:val="both"/>
    </w:pPr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E2E32"/>
    <w:pPr>
      <w:spacing w:before="0"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E3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1</Words>
  <Characters>5137</Characters>
  <Application>Microsoft Office Word</Application>
  <DocSecurity>0</DocSecurity>
  <Lines>42</Lines>
  <Paragraphs>12</Paragraphs>
  <ScaleCrop>false</ScaleCrop>
  <Company/>
  <LinksUpToDate>false</LinksUpToDate>
  <CharactersWithSpaces>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Vân Phan</dc:creator>
  <cp:keywords/>
  <dc:description/>
  <cp:lastModifiedBy>Thanh Vân Phan</cp:lastModifiedBy>
  <cp:revision>3</cp:revision>
  <dcterms:created xsi:type="dcterms:W3CDTF">2022-01-12T16:14:00Z</dcterms:created>
  <dcterms:modified xsi:type="dcterms:W3CDTF">2022-01-12T16:15:00Z</dcterms:modified>
</cp:coreProperties>
</file>